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6FC3" w:rsidRPr="00431368" w:rsidRDefault="00431368" w:rsidP="008B4A6D">
      <w:pPr>
        <w:spacing w:after="0" w:line="240" w:lineRule="auto"/>
        <w:rPr>
          <w:rFonts w:ascii="Calibri" w:eastAsia="Times New Roman" w:hAnsi="Calibri" w:cs="Calibri"/>
          <w:b/>
          <w:bCs/>
          <w:sz w:val="18"/>
          <w:szCs w:val="18"/>
        </w:rPr>
      </w:pPr>
      <w:bookmarkStart w:id="0" w:name="_GoBack"/>
      <w:bookmarkEnd w:id="0"/>
      <w:r w:rsidRPr="00431368">
        <w:rPr>
          <w:rFonts w:eastAsia="Times New Roman"/>
          <w:b/>
          <w:bCs/>
          <w:sz w:val="18"/>
          <w:szCs w:val="18"/>
        </w:rPr>
        <w:t>Table S5 Weight for Age Z score continuous (WAZ)</w:t>
      </w:r>
    </w:p>
    <w:tbl>
      <w:tblPr>
        <w:tblW w:w="14400" w:type="dxa"/>
        <w:tblLook w:val="04A0" w:firstRow="1" w:lastRow="0" w:firstColumn="1" w:lastColumn="0" w:noHBand="0" w:noVBand="1"/>
      </w:tblPr>
      <w:tblGrid>
        <w:gridCol w:w="1323"/>
        <w:gridCol w:w="2477"/>
        <w:gridCol w:w="1242"/>
        <w:gridCol w:w="1141"/>
        <w:gridCol w:w="2044"/>
        <w:gridCol w:w="2196"/>
        <w:gridCol w:w="1970"/>
        <w:gridCol w:w="2007"/>
      </w:tblGrid>
      <w:tr w:rsidR="008B4A6D" w:rsidRPr="00867A4F" w:rsidTr="00757C03">
        <w:trPr>
          <w:trHeight w:val="915"/>
        </w:trPr>
        <w:tc>
          <w:tcPr>
            <w:tcW w:w="13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8B4A6D" w:rsidRDefault="008B4A6D" w:rsidP="00757C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  <w:p w:rsidR="008B4A6D" w:rsidRDefault="008B4A6D" w:rsidP="00757C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  <w:p w:rsidR="008B4A6D" w:rsidRPr="0071280C" w:rsidRDefault="008B4A6D" w:rsidP="00757C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71280C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uthors (Year)</w:t>
            </w:r>
          </w:p>
        </w:tc>
        <w:tc>
          <w:tcPr>
            <w:tcW w:w="12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71280C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1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71280C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20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71280C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Education Exposure</w:t>
            </w:r>
          </w:p>
        </w:tc>
        <w:tc>
          <w:tcPr>
            <w:tcW w:w="21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71280C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Health Outcome</w:t>
            </w:r>
          </w:p>
        </w:tc>
        <w:tc>
          <w:tcPr>
            <w:tcW w:w="19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71280C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artial correlation r:</w:t>
            </w:r>
            <w:r w:rsidRPr="0071280C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OLS models (95% CI)</w:t>
            </w:r>
          </w:p>
        </w:tc>
        <w:tc>
          <w:tcPr>
            <w:tcW w:w="20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71280C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Partial Correlation r:</w:t>
            </w:r>
            <w:r w:rsidRPr="0071280C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br/>
              <w:t>More rigorous models (95% CI)</w:t>
            </w:r>
          </w:p>
        </w:tc>
      </w:tr>
      <w:tr w:rsidR="008B4A6D" w:rsidRPr="0071280C" w:rsidTr="00757C03">
        <w:trPr>
          <w:trHeight w:val="315"/>
        </w:trPr>
        <w:tc>
          <w:tcPr>
            <w:tcW w:w="61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4A6D" w:rsidRPr="0071280C" w:rsidRDefault="008B4A6D" w:rsidP="00757C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31368" w:rsidRPr="00867A4F" w:rsidTr="00D42524">
        <w:trPr>
          <w:trHeight w:val="657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31368" w:rsidRPr="0071280C" w:rsidRDefault="00431368" w:rsidP="004313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1368" w:rsidRPr="00431368" w:rsidRDefault="00431368" w:rsidP="00431368">
            <w:pPr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>Keats (2018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1368" w:rsidRP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>Ugand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1368" w:rsidRP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>19-49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1368" w:rsidRP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>Grade attainment (continuous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1368" w:rsidRP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>WAZ (continuous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1368" w:rsidRP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>Not calculated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1368" w:rsidRDefault="00431368" w:rsidP="0043136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 xml:space="preserve">0.019 </w:t>
            </w:r>
          </w:p>
          <w:p w:rsidR="00431368" w:rsidRP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>(-0.032, 0.07)</w:t>
            </w:r>
          </w:p>
        </w:tc>
      </w:tr>
      <w:tr w:rsidR="00431368" w:rsidRPr="00867A4F" w:rsidTr="00D42524">
        <w:trPr>
          <w:trHeight w:val="89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1368" w:rsidRPr="0071280C" w:rsidRDefault="00431368" w:rsidP="004313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1368" w:rsidRDefault="00431368" w:rsidP="00431368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431368" w:rsidRPr="00431368" w:rsidRDefault="00431368" w:rsidP="00431368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1368">
              <w:rPr>
                <w:rFonts w:ascii="Calibri" w:hAnsi="Calibri" w:cs="Calibri"/>
                <w:sz w:val="18"/>
                <w:szCs w:val="18"/>
              </w:rPr>
              <w:t>Fazlul</w:t>
            </w:r>
            <w:proofErr w:type="spellEnd"/>
            <w:r w:rsidRPr="00431368">
              <w:rPr>
                <w:rFonts w:ascii="Calibri" w:hAnsi="Calibri" w:cs="Calibri"/>
                <w:sz w:val="18"/>
                <w:szCs w:val="18"/>
              </w:rPr>
              <w:t xml:space="preserve"> (2018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431368" w:rsidRP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>Bangladesh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431368" w:rsidRP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>15-49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431368" w:rsidRP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>Years of schooling (continuous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431368" w:rsidRP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>WAZ (continuous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31368" w:rsidRDefault="00431368" w:rsidP="0043136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431368" w:rsidRDefault="00431368" w:rsidP="0043136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 xml:space="preserve">0.118 </w:t>
            </w:r>
          </w:p>
          <w:p w:rsidR="00431368" w:rsidRPr="00431368" w:rsidRDefault="00431368" w:rsidP="0043136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>(0.104, 0.132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42524" w:rsidRDefault="00D42524" w:rsidP="00D42524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431368" w:rsidRDefault="00431368" w:rsidP="00D42524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>0.013</w:t>
            </w:r>
          </w:p>
          <w:p w:rsidR="00431368" w:rsidRPr="00431368" w:rsidRDefault="00431368" w:rsidP="00D42524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>(-0.001, 0.027)</w:t>
            </w:r>
          </w:p>
        </w:tc>
      </w:tr>
      <w:tr w:rsidR="00431368" w:rsidRPr="00867A4F" w:rsidTr="00D42524">
        <w:trPr>
          <w:trHeight w:val="102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31368" w:rsidRPr="0071280C" w:rsidRDefault="00431368" w:rsidP="004313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1368" w:rsidRDefault="00431368" w:rsidP="00431368">
            <w:pPr>
              <w:rPr>
                <w:rFonts w:ascii="Calibri" w:hAnsi="Calibri" w:cs="Calibri"/>
                <w:sz w:val="18"/>
                <w:szCs w:val="18"/>
              </w:rPr>
            </w:pPr>
          </w:p>
          <w:p w:rsidR="00431368" w:rsidRPr="00431368" w:rsidRDefault="00431368" w:rsidP="00431368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431368">
              <w:rPr>
                <w:rFonts w:ascii="Calibri" w:hAnsi="Calibri" w:cs="Calibri"/>
                <w:sz w:val="18"/>
                <w:szCs w:val="18"/>
              </w:rPr>
              <w:t>Gunes</w:t>
            </w:r>
            <w:proofErr w:type="spellEnd"/>
            <w:r w:rsidRPr="00431368">
              <w:rPr>
                <w:rFonts w:ascii="Calibri" w:hAnsi="Calibri" w:cs="Calibri"/>
                <w:sz w:val="18"/>
                <w:szCs w:val="18"/>
              </w:rPr>
              <w:t xml:space="preserve"> (2015)ˠ</w:t>
            </w:r>
          </w:p>
          <w:p w:rsidR="00431368" w:rsidRPr="00431368" w:rsidRDefault="00431368" w:rsidP="00431368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431368" w:rsidRP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>Turkey</w:t>
            </w:r>
          </w:p>
          <w:p w:rsidR="00431368" w:rsidRP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431368" w:rsidRP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>18-29</w:t>
            </w:r>
          </w:p>
          <w:p w:rsidR="00431368" w:rsidRP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431368" w:rsidRP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>Grade attainment (dichotomous 8+ years</w:t>
            </w:r>
            <w:r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431368" w:rsidRP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>WAZ (continuous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1368" w:rsidRDefault="00431368" w:rsidP="0043136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431368" w:rsidRDefault="00431368" w:rsidP="0043136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>0.064</w:t>
            </w:r>
          </w:p>
          <w:p w:rsidR="00431368" w:rsidRP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 xml:space="preserve"> (0.006, 0.122)</w:t>
            </w:r>
          </w:p>
          <w:p w:rsidR="00431368" w:rsidRPr="00431368" w:rsidRDefault="00431368" w:rsidP="00431368">
            <w:pPr>
              <w:ind w:firstLine="72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31368" w:rsidRDefault="00431368" w:rsidP="0043136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="00431368" w:rsidRDefault="00431368" w:rsidP="00431368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>0.048</w:t>
            </w:r>
          </w:p>
          <w:p w:rsidR="00431368" w:rsidRPr="00431368" w:rsidRDefault="00431368" w:rsidP="004313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431368">
              <w:rPr>
                <w:rFonts w:ascii="Calibri" w:hAnsi="Calibri" w:cs="Calibri"/>
                <w:sz w:val="18"/>
                <w:szCs w:val="18"/>
              </w:rPr>
              <w:t xml:space="preserve"> (-0.001, 0.097)</w:t>
            </w:r>
          </w:p>
          <w:p w:rsidR="00431368" w:rsidRPr="00431368" w:rsidRDefault="00431368" w:rsidP="00431368">
            <w:pPr>
              <w:ind w:firstLine="72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B4A6D" w:rsidRPr="0071280C" w:rsidTr="00757C03">
        <w:trPr>
          <w:trHeight w:val="300"/>
        </w:trPr>
        <w:tc>
          <w:tcPr>
            <w:tcW w:w="50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B4A6D" w:rsidRPr="00871F52" w:rsidRDefault="00871F52" w:rsidP="00757C03">
            <w:pPr>
              <w:spacing w:after="0" w:line="240" w:lineRule="auto"/>
              <w:rPr>
                <w:rFonts w:ascii="Calibri" w:eastAsia="Times New Roman" w:hAnsi="Calibri" w:cs="Calibri"/>
                <w:bCs/>
                <w:sz w:val="18"/>
                <w:szCs w:val="18"/>
              </w:rPr>
            </w:pPr>
            <w:r w:rsidRPr="00871F52">
              <w:rPr>
                <w:rFonts w:ascii="Calibri" w:eastAsia="Times New Roman" w:hAnsi="Calibri" w:cs="Calibri"/>
                <w:bCs/>
                <w:sz w:val="18"/>
                <w:szCs w:val="18"/>
              </w:rPr>
              <w:t>ˠ Studies that received a risk of bias score of 4 or higher.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4A6D" w:rsidRPr="0071280C" w:rsidRDefault="008B4A6D" w:rsidP="00757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8B4A6D" w:rsidRDefault="008B4A6D"/>
    <w:sectPr w:rsidR="008B4A6D" w:rsidSect="008B4A6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A6D"/>
    <w:rsid w:val="00226FC3"/>
    <w:rsid w:val="003267E5"/>
    <w:rsid w:val="00431368"/>
    <w:rsid w:val="004446C2"/>
    <w:rsid w:val="00871F52"/>
    <w:rsid w:val="008B4A6D"/>
    <w:rsid w:val="00D4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2BC673-C581-4F42-A766-A168EEB2C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1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3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olen</dc:creator>
  <cp:keywords/>
  <dc:description/>
  <cp:lastModifiedBy>Barbara Mensch</cp:lastModifiedBy>
  <cp:revision>2</cp:revision>
  <dcterms:created xsi:type="dcterms:W3CDTF">2019-01-17T22:19:00Z</dcterms:created>
  <dcterms:modified xsi:type="dcterms:W3CDTF">2019-01-17T22:19:00Z</dcterms:modified>
</cp:coreProperties>
</file>